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56988" w14:textId="6483A061" w:rsidR="00654E72" w:rsidRDefault="002547D1" w:rsidP="002547D1">
      <w:pPr>
        <w:spacing w:line="360" w:lineRule="auto"/>
        <w:jc w:val="center"/>
        <w:rPr>
          <w:rFonts w:ascii="Times New Roman" w:hAnsi="Times New Roman" w:cs="Times New Roman"/>
        </w:rPr>
      </w:pPr>
      <w:r w:rsidRPr="002547D1">
        <w:rPr>
          <w:rFonts w:ascii="Times New Roman" w:hAnsi="Times New Roman" w:cs="Times New Roman"/>
        </w:rPr>
        <w:t xml:space="preserve">Supplementary table </w:t>
      </w:r>
      <w:r w:rsidR="00832B10">
        <w:rPr>
          <w:rFonts w:ascii="Times New Roman" w:hAnsi="Times New Roman" w:cs="Times New Roman" w:hint="eastAsia"/>
        </w:rPr>
        <w:t>1</w:t>
      </w:r>
      <w:r w:rsidRPr="002547D1">
        <w:rPr>
          <w:rFonts w:ascii="Times New Roman" w:hAnsi="Times New Roman" w:cs="Times New Roman"/>
        </w:rPr>
        <w:t xml:space="preserve"> The definition of MI, stroke, </w:t>
      </w:r>
      <w:r>
        <w:rPr>
          <w:rFonts w:ascii="Times New Roman" w:hAnsi="Times New Roman" w:cs="Times New Roman" w:hint="eastAsia"/>
        </w:rPr>
        <w:t>h</w:t>
      </w:r>
      <w:r w:rsidRPr="002547D1">
        <w:rPr>
          <w:rFonts w:ascii="Times New Roman" w:hAnsi="Times New Roman" w:cs="Times New Roman"/>
        </w:rPr>
        <w:t>eart failure, unstable angina, three-vessel disease and Gensini score.</w:t>
      </w:r>
    </w:p>
    <w:p w14:paraId="0E6A6E58" w14:textId="77777777" w:rsidR="002547D1" w:rsidRDefault="002547D1" w:rsidP="002547D1">
      <w:pPr>
        <w:spacing w:line="360" w:lineRule="auto"/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930"/>
        <w:gridCol w:w="2977"/>
        <w:gridCol w:w="1071"/>
      </w:tblGrid>
      <w:tr w:rsidR="00E0691B" w14:paraId="7448A872" w14:textId="77777777" w:rsidTr="00B12061">
        <w:tc>
          <w:tcPr>
            <w:tcW w:w="1659" w:type="dxa"/>
          </w:tcPr>
          <w:p w14:paraId="2D239F23" w14:textId="3F98780B" w:rsidR="00E0691B" w:rsidRPr="00966637" w:rsidRDefault="00E0691B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6637" w:type="dxa"/>
            <w:gridSpan w:val="4"/>
          </w:tcPr>
          <w:p w14:paraId="1669CF76" w14:textId="6CA3604F" w:rsidR="00E0691B" w:rsidRPr="00966637" w:rsidRDefault="00E0691B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732A3D" w14:paraId="57455C98" w14:textId="77777777" w:rsidTr="00BD7BE4">
        <w:tc>
          <w:tcPr>
            <w:tcW w:w="1659" w:type="dxa"/>
          </w:tcPr>
          <w:p w14:paraId="227321AA" w14:textId="69950780" w:rsidR="00732A3D" w:rsidRPr="00966637" w:rsidRDefault="00732A3D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6637" w:type="dxa"/>
            <w:gridSpan w:val="4"/>
          </w:tcPr>
          <w:p w14:paraId="36A50D48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Acute myocardial infarction</w:t>
            </w:r>
          </w:p>
          <w:p w14:paraId="74FB5E6A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Myocardial infarction</w:t>
            </w:r>
          </w:p>
          <w:p w14:paraId="4D33CCD1" w14:textId="6A6211D9" w:rsid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Myocardial infarction (SMQ, broad and narrow)</w:t>
            </w:r>
          </w:p>
        </w:tc>
      </w:tr>
      <w:tr w:rsidR="00732A3D" w14:paraId="1D42F554" w14:textId="77777777" w:rsidTr="00F51CE1">
        <w:tc>
          <w:tcPr>
            <w:tcW w:w="1659" w:type="dxa"/>
          </w:tcPr>
          <w:p w14:paraId="1AFE17ED" w14:textId="48512ADD" w:rsidR="00732A3D" w:rsidRPr="00966637" w:rsidRDefault="00732A3D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6637" w:type="dxa"/>
            <w:gridSpan w:val="4"/>
          </w:tcPr>
          <w:p w14:paraId="7F942439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Cerebral infarction</w:t>
            </w:r>
          </w:p>
          <w:p w14:paraId="713EAB45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Haemorrhagic stroke</w:t>
            </w:r>
          </w:p>
          <w:p w14:paraId="0C3D6CFB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Ischaemic stroke</w:t>
            </w:r>
          </w:p>
          <w:p w14:paraId="2B8A96DA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Lacunar stroke</w:t>
            </w:r>
          </w:p>
          <w:p w14:paraId="3377FD73" w14:textId="7EC9EF79" w:rsid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Cerebrovascular accident</w:t>
            </w:r>
          </w:p>
        </w:tc>
      </w:tr>
      <w:tr w:rsidR="00732A3D" w14:paraId="08473287" w14:textId="77777777" w:rsidTr="00345903">
        <w:tc>
          <w:tcPr>
            <w:tcW w:w="1659" w:type="dxa"/>
          </w:tcPr>
          <w:p w14:paraId="2CCA551C" w14:textId="44F4592D" w:rsidR="00732A3D" w:rsidRPr="00966637" w:rsidRDefault="00732A3D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6637" w:type="dxa"/>
            <w:gridSpan w:val="4"/>
          </w:tcPr>
          <w:p w14:paraId="6E700ACB" w14:textId="77777777" w:rsid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</w:r>
            <w:r w:rsidR="00D4576F" w:rsidRPr="00D4576F">
              <w:rPr>
                <w:rFonts w:ascii="Times New Roman" w:hAnsi="Times New Roman" w:cs="Times New Roman"/>
              </w:rPr>
              <w:t>Heart failure with reduced ejection fraction</w:t>
            </w:r>
          </w:p>
          <w:p w14:paraId="43394CE1" w14:textId="721F6E65" w:rsidR="00D4576F" w:rsidRPr="00D4576F" w:rsidRDefault="00D4576F" w:rsidP="00D4576F">
            <w:pPr>
              <w:pStyle w:val="a4"/>
              <w:numPr>
                <w:ilvl w:val="0"/>
                <w:numId w:val="5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D4576F">
              <w:rPr>
                <w:rFonts w:ascii="Times New Roman" w:hAnsi="Times New Roman" w:cs="Times New Roman"/>
              </w:rPr>
              <w:t>Heart failure with preserved ejection fraction</w:t>
            </w:r>
          </w:p>
        </w:tc>
      </w:tr>
      <w:tr w:rsidR="00732A3D" w14:paraId="290F25C4" w14:textId="77777777" w:rsidTr="00251C6A">
        <w:tc>
          <w:tcPr>
            <w:tcW w:w="1659" w:type="dxa"/>
          </w:tcPr>
          <w:p w14:paraId="2E6A0FE7" w14:textId="68EDDD30" w:rsidR="00732A3D" w:rsidRPr="00966637" w:rsidRDefault="00732A3D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Unstable angina</w:t>
            </w:r>
          </w:p>
        </w:tc>
        <w:tc>
          <w:tcPr>
            <w:tcW w:w="6637" w:type="dxa"/>
            <w:gridSpan w:val="4"/>
          </w:tcPr>
          <w:p w14:paraId="68565A44" w14:textId="2F1BA484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</w:r>
            <w:r w:rsidR="006B320D">
              <w:rPr>
                <w:rFonts w:ascii="Times New Roman" w:hAnsi="Times New Roman" w:cs="Times New Roman" w:hint="eastAsia"/>
              </w:rPr>
              <w:t>R</w:t>
            </w:r>
            <w:r w:rsidR="006B320D" w:rsidRPr="006B320D">
              <w:rPr>
                <w:rFonts w:ascii="Times New Roman" w:hAnsi="Times New Roman" w:cs="Times New Roman"/>
              </w:rPr>
              <w:t>est angina</w:t>
            </w:r>
          </w:p>
          <w:p w14:paraId="53D1DDCF" w14:textId="0A5270DC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</w:r>
            <w:r w:rsidR="006B320D">
              <w:rPr>
                <w:rFonts w:ascii="Times New Roman" w:hAnsi="Times New Roman" w:cs="Times New Roman" w:hint="eastAsia"/>
              </w:rPr>
              <w:t>N</w:t>
            </w:r>
            <w:r w:rsidR="006B320D" w:rsidRPr="006B320D">
              <w:rPr>
                <w:rFonts w:ascii="Times New Roman" w:hAnsi="Times New Roman" w:cs="Times New Roman"/>
              </w:rPr>
              <w:t>ew-onset angina</w:t>
            </w:r>
          </w:p>
          <w:p w14:paraId="05AF16ED" w14:textId="48D2B17C" w:rsid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</w:r>
            <w:r w:rsidR="006B320D">
              <w:rPr>
                <w:rFonts w:ascii="Times New Roman" w:hAnsi="Times New Roman" w:cs="Times New Roman" w:hint="eastAsia"/>
              </w:rPr>
              <w:t>A</w:t>
            </w:r>
            <w:r w:rsidR="006B320D" w:rsidRPr="006B320D">
              <w:rPr>
                <w:rFonts w:ascii="Times New Roman" w:hAnsi="Times New Roman" w:cs="Times New Roman"/>
              </w:rPr>
              <w:t>ccelerating angina</w:t>
            </w:r>
          </w:p>
        </w:tc>
      </w:tr>
      <w:tr w:rsidR="00732A3D" w14:paraId="111B5304" w14:textId="77777777" w:rsidTr="00443870">
        <w:tc>
          <w:tcPr>
            <w:tcW w:w="1659" w:type="dxa"/>
          </w:tcPr>
          <w:p w14:paraId="4528955D" w14:textId="52D32DDD" w:rsidR="00732A3D" w:rsidRPr="00966637" w:rsidRDefault="00732A3D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three-vessel disease</w:t>
            </w:r>
          </w:p>
        </w:tc>
        <w:tc>
          <w:tcPr>
            <w:tcW w:w="6637" w:type="dxa"/>
            <w:gridSpan w:val="4"/>
          </w:tcPr>
          <w:p w14:paraId="0C32E7EF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Right coronary artery</w:t>
            </w:r>
          </w:p>
          <w:p w14:paraId="17F87A8B" w14:textId="77777777" w:rsidR="00732A3D" w:rsidRP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Left anterior descending coronary artery</w:t>
            </w:r>
          </w:p>
          <w:p w14:paraId="1C695CD7" w14:textId="3281DB3F" w:rsidR="00732A3D" w:rsidRDefault="00732A3D" w:rsidP="00732A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 w:hint="eastAsia"/>
              </w:rPr>
              <w:t>•</w:t>
            </w:r>
            <w:r w:rsidRPr="00732A3D">
              <w:rPr>
                <w:rFonts w:ascii="Times New Roman" w:hAnsi="Times New Roman" w:cs="Times New Roman"/>
              </w:rPr>
              <w:tab/>
              <w:t>Left coronary artery circumflex branch</w:t>
            </w:r>
          </w:p>
        </w:tc>
      </w:tr>
      <w:tr w:rsidR="00BE4C49" w14:paraId="65654643" w14:textId="77777777" w:rsidTr="0073511A">
        <w:tc>
          <w:tcPr>
            <w:tcW w:w="1659" w:type="dxa"/>
            <w:vMerge w:val="restart"/>
          </w:tcPr>
          <w:p w14:paraId="1696A8F0" w14:textId="77777777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602972C" w14:textId="77777777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7EBD85F" w14:textId="77777777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2FA5C80" w14:textId="77777777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F6C5B5B" w14:textId="77777777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8A2E13A" w14:textId="77777777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B958648" w14:textId="77777777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04C68B0" w14:textId="7BA74881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Gensini score</w:t>
            </w:r>
          </w:p>
        </w:tc>
        <w:tc>
          <w:tcPr>
            <w:tcW w:w="1659" w:type="dxa"/>
          </w:tcPr>
          <w:p w14:paraId="6E591687" w14:textId="772FAB9B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Obstruction degree</w:t>
            </w:r>
          </w:p>
        </w:tc>
        <w:tc>
          <w:tcPr>
            <w:tcW w:w="930" w:type="dxa"/>
          </w:tcPr>
          <w:p w14:paraId="6AC23D24" w14:textId="36B080ED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977" w:type="dxa"/>
          </w:tcPr>
          <w:p w14:paraId="38B070E9" w14:textId="6FB745ED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Lesion site</w:t>
            </w:r>
          </w:p>
        </w:tc>
        <w:tc>
          <w:tcPr>
            <w:tcW w:w="1071" w:type="dxa"/>
          </w:tcPr>
          <w:p w14:paraId="63E86486" w14:textId="2236DA1C" w:rsidR="00BE4C49" w:rsidRPr="00966637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63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BE4C49" w14:paraId="5F7BD933" w14:textId="77777777" w:rsidTr="0073511A">
        <w:tc>
          <w:tcPr>
            <w:tcW w:w="1659" w:type="dxa"/>
            <w:vMerge/>
          </w:tcPr>
          <w:p w14:paraId="79457385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86DA6D4" w14:textId="1783582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2A3D">
              <w:rPr>
                <w:rFonts w:ascii="Times New Roman" w:hAnsi="Times New Roman" w:cs="Times New Roman"/>
              </w:rPr>
              <w:t>1 %</w:t>
            </w:r>
            <w:r w:rsidRPr="00732A3D">
              <w:rPr>
                <w:rFonts w:ascii="Times New Roman" w:hAnsi="Times New Roman" w:cs="Times New Roman"/>
              </w:rPr>
              <w:t>～</w:t>
            </w:r>
            <w:r w:rsidRPr="00732A3D">
              <w:rPr>
                <w:rFonts w:ascii="Times New Roman" w:hAnsi="Times New Roman" w:cs="Times New Roman"/>
              </w:rPr>
              <w:t>25 %</w:t>
            </w:r>
          </w:p>
        </w:tc>
        <w:tc>
          <w:tcPr>
            <w:tcW w:w="930" w:type="dxa"/>
          </w:tcPr>
          <w:p w14:paraId="21A61A6A" w14:textId="0AB21213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7" w:type="dxa"/>
          </w:tcPr>
          <w:p w14:paraId="7C5010AC" w14:textId="3FC4EF3B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/>
              </w:rPr>
              <w:t>Left main trunk</w:t>
            </w:r>
          </w:p>
        </w:tc>
        <w:tc>
          <w:tcPr>
            <w:tcW w:w="1071" w:type="dxa"/>
          </w:tcPr>
          <w:p w14:paraId="269C9138" w14:textId="01FA9602" w:rsidR="00BE4C49" w:rsidRPr="0073511A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11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E4C49" w14:paraId="2EFD12BA" w14:textId="77777777" w:rsidTr="0073511A">
        <w:tc>
          <w:tcPr>
            <w:tcW w:w="1659" w:type="dxa"/>
            <w:vMerge/>
          </w:tcPr>
          <w:p w14:paraId="665C1713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5EE2AF6" w14:textId="24853387" w:rsidR="00BE4C49" w:rsidRPr="00732A3D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 w:rsidRPr="00732A3D">
              <w:rPr>
                <w:rFonts w:ascii="Times New Roman" w:hAnsi="Times New Roman" w:cs="Times New Roman"/>
              </w:rPr>
              <w:t xml:space="preserve"> %</w:t>
            </w:r>
            <w:r w:rsidRPr="00732A3D"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 w:hint="eastAsia"/>
              </w:rPr>
              <w:t>50</w:t>
            </w:r>
            <w:r w:rsidRPr="00732A3D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930" w:type="dxa"/>
          </w:tcPr>
          <w:p w14:paraId="4CF31142" w14:textId="6C6C200B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977" w:type="dxa"/>
          </w:tcPr>
          <w:p w14:paraId="23E9EE6A" w14:textId="64E743BD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/>
              </w:rPr>
              <w:t>Left anterior descending branch or proximal segment of circumflex branch</w:t>
            </w:r>
          </w:p>
        </w:tc>
        <w:tc>
          <w:tcPr>
            <w:tcW w:w="1071" w:type="dxa"/>
          </w:tcPr>
          <w:p w14:paraId="606C1F63" w14:textId="1448703D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2.5</w:t>
            </w:r>
          </w:p>
        </w:tc>
      </w:tr>
      <w:tr w:rsidR="00BE4C49" w14:paraId="43ED232C" w14:textId="77777777" w:rsidTr="0073511A">
        <w:tc>
          <w:tcPr>
            <w:tcW w:w="1659" w:type="dxa"/>
            <w:vMerge/>
          </w:tcPr>
          <w:p w14:paraId="4E348DB9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12DDFAD" w14:textId="08D3FC39" w:rsidR="00BE4C49" w:rsidRPr="00732A3D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732A3D">
              <w:rPr>
                <w:rFonts w:ascii="Times New Roman" w:hAnsi="Times New Roman" w:cs="Times New Roman"/>
              </w:rPr>
              <w:t>1 %</w:t>
            </w:r>
            <w:r w:rsidRPr="00732A3D"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732A3D">
              <w:rPr>
                <w:rFonts w:ascii="Times New Roman" w:hAnsi="Times New Roman" w:cs="Times New Roman"/>
              </w:rPr>
              <w:t>5 %</w:t>
            </w:r>
          </w:p>
        </w:tc>
        <w:tc>
          <w:tcPr>
            <w:tcW w:w="930" w:type="dxa"/>
          </w:tcPr>
          <w:p w14:paraId="67EAD825" w14:textId="0B16283B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977" w:type="dxa"/>
          </w:tcPr>
          <w:p w14:paraId="3772FDA6" w14:textId="09191A36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/>
              </w:rPr>
              <w:t>Middle section of left anterior descending branch</w:t>
            </w:r>
          </w:p>
        </w:tc>
        <w:tc>
          <w:tcPr>
            <w:tcW w:w="1071" w:type="dxa"/>
          </w:tcPr>
          <w:p w14:paraId="5179ACF5" w14:textId="3A0683AA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.5</w:t>
            </w:r>
          </w:p>
        </w:tc>
      </w:tr>
      <w:tr w:rsidR="00BE4C49" w14:paraId="7F08F1B5" w14:textId="77777777" w:rsidTr="0073511A">
        <w:tc>
          <w:tcPr>
            <w:tcW w:w="1659" w:type="dxa"/>
            <w:vMerge/>
          </w:tcPr>
          <w:p w14:paraId="7E14C7A4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E3BE572" w14:textId="18B1223C" w:rsidR="00BE4C49" w:rsidRPr="00732A3D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  <w:r w:rsidRPr="00732A3D">
              <w:rPr>
                <w:rFonts w:ascii="Times New Roman" w:hAnsi="Times New Roman" w:cs="Times New Roman"/>
              </w:rPr>
              <w:t xml:space="preserve"> %</w:t>
            </w:r>
            <w:r w:rsidRPr="00732A3D"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732A3D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930" w:type="dxa"/>
          </w:tcPr>
          <w:p w14:paraId="5ADE44D1" w14:textId="6C121801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977" w:type="dxa"/>
          </w:tcPr>
          <w:p w14:paraId="1C02F040" w14:textId="35E51C63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/>
              </w:rPr>
              <w:t>Left anterior descending branch distal segment</w:t>
            </w:r>
          </w:p>
        </w:tc>
        <w:tc>
          <w:tcPr>
            <w:tcW w:w="1071" w:type="dxa"/>
          </w:tcPr>
          <w:p w14:paraId="37C7976D" w14:textId="26F5F0BE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E4C49" w14:paraId="6160EAC8" w14:textId="77777777" w:rsidTr="0073511A">
        <w:tc>
          <w:tcPr>
            <w:tcW w:w="1659" w:type="dxa"/>
            <w:vMerge/>
          </w:tcPr>
          <w:p w14:paraId="1287EEC2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03DF3A4F" w14:textId="3882BDA4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  <w:r w:rsidRPr="00732A3D">
              <w:rPr>
                <w:rFonts w:ascii="Times New Roman" w:hAnsi="Times New Roman" w:cs="Times New Roman"/>
              </w:rPr>
              <w:t xml:space="preserve"> %</w:t>
            </w:r>
            <w:r w:rsidRPr="00732A3D">
              <w:rPr>
                <w:rFonts w:ascii="Times New Roman" w:hAnsi="Times New Roman" w:cs="Times New Roman"/>
              </w:rPr>
              <w:t>～</w:t>
            </w:r>
            <w:r w:rsidRPr="00732A3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732A3D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930" w:type="dxa"/>
          </w:tcPr>
          <w:p w14:paraId="25CC9429" w14:textId="7B868B8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977" w:type="dxa"/>
          </w:tcPr>
          <w:p w14:paraId="345CA9DC" w14:textId="07CB5A61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/>
              </w:rPr>
              <w:t>Middle and distal segments of the left circumflex branch</w:t>
            </w:r>
          </w:p>
        </w:tc>
        <w:tc>
          <w:tcPr>
            <w:tcW w:w="1071" w:type="dxa"/>
          </w:tcPr>
          <w:p w14:paraId="61ED22E7" w14:textId="442176A6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E4C49" w14:paraId="153ED08A" w14:textId="77777777" w:rsidTr="0073511A">
        <w:tc>
          <w:tcPr>
            <w:tcW w:w="1659" w:type="dxa"/>
            <w:vMerge/>
          </w:tcPr>
          <w:p w14:paraId="6EC88A33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1E6AC396" w14:textId="24D538E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930" w:type="dxa"/>
          </w:tcPr>
          <w:p w14:paraId="00DE0B1E" w14:textId="21F05863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977" w:type="dxa"/>
          </w:tcPr>
          <w:p w14:paraId="615D2529" w14:textId="2941E2EF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/>
              </w:rPr>
              <w:t>Right coronary artery</w:t>
            </w:r>
          </w:p>
        </w:tc>
        <w:tc>
          <w:tcPr>
            <w:tcW w:w="1071" w:type="dxa"/>
          </w:tcPr>
          <w:p w14:paraId="4D6776A1" w14:textId="52D19F09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E4C49" w14:paraId="6A434A1E" w14:textId="77777777" w:rsidTr="0073511A">
        <w:tc>
          <w:tcPr>
            <w:tcW w:w="1659" w:type="dxa"/>
            <w:vMerge/>
          </w:tcPr>
          <w:p w14:paraId="0C970D21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19DF51BB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74F22E4" w14:textId="7777777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1FA41E6" w14:textId="0FE3B319" w:rsidR="00BE4C49" w:rsidRPr="0073511A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/>
              </w:rPr>
              <w:t>Small branch</w:t>
            </w:r>
          </w:p>
        </w:tc>
        <w:tc>
          <w:tcPr>
            <w:tcW w:w="1071" w:type="dxa"/>
          </w:tcPr>
          <w:p w14:paraId="18BEC975" w14:textId="4ECF0937" w:rsidR="00BE4C49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11A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</w:tr>
      <w:tr w:rsidR="00BE4C49" w14:paraId="47CDDB1C" w14:textId="77777777" w:rsidTr="00EC1F68">
        <w:tc>
          <w:tcPr>
            <w:tcW w:w="8296" w:type="dxa"/>
            <w:gridSpan w:val="5"/>
          </w:tcPr>
          <w:p w14:paraId="2D48400C" w14:textId="4DAA44C4" w:rsidR="00BE4C49" w:rsidRPr="0073511A" w:rsidRDefault="00BE4C49" w:rsidP="002547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C49">
              <w:rPr>
                <w:rFonts w:ascii="Times New Roman" w:hAnsi="Times New Roman" w:cs="Times New Roman"/>
                <w:sz w:val="24"/>
                <w:szCs w:val="24"/>
              </w:rPr>
              <w:t>The score for each lesion is calculated by multiplying the stenosis score by the lesion score, and the score for each patient is the sum of all lesion scores.</w:t>
            </w:r>
          </w:p>
        </w:tc>
      </w:tr>
    </w:tbl>
    <w:p w14:paraId="341CA571" w14:textId="5344B9C2" w:rsidR="00E0691B" w:rsidRPr="002547D1" w:rsidRDefault="00E0691B" w:rsidP="0073511A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E0691B" w:rsidRPr="00254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C12C4"/>
    <w:multiLevelType w:val="hybridMultilevel"/>
    <w:tmpl w:val="69B0E9B8"/>
    <w:lvl w:ilvl="0" w:tplc="EC062B1A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6FE4BF7"/>
    <w:multiLevelType w:val="hybridMultilevel"/>
    <w:tmpl w:val="DE667306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76845A2"/>
    <w:multiLevelType w:val="hybridMultilevel"/>
    <w:tmpl w:val="135AC13C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80947F9"/>
    <w:multiLevelType w:val="hybridMultilevel"/>
    <w:tmpl w:val="3E00E15A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3DC0F49"/>
    <w:multiLevelType w:val="hybridMultilevel"/>
    <w:tmpl w:val="4A24C9A6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00748685">
    <w:abstractNumId w:val="1"/>
  </w:num>
  <w:num w:numId="2" w16cid:durableId="218054164">
    <w:abstractNumId w:val="2"/>
  </w:num>
  <w:num w:numId="3" w16cid:durableId="225383446">
    <w:abstractNumId w:val="3"/>
  </w:num>
  <w:num w:numId="4" w16cid:durableId="1206256786">
    <w:abstractNumId w:val="4"/>
  </w:num>
  <w:num w:numId="5" w16cid:durableId="329139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B62"/>
    <w:rsid w:val="002547D1"/>
    <w:rsid w:val="00654E72"/>
    <w:rsid w:val="006B320D"/>
    <w:rsid w:val="00732A3D"/>
    <w:rsid w:val="0073511A"/>
    <w:rsid w:val="00832B10"/>
    <w:rsid w:val="0089186E"/>
    <w:rsid w:val="00966637"/>
    <w:rsid w:val="00AA6DCE"/>
    <w:rsid w:val="00B93EDC"/>
    <w:rsid w:val="00BD3A27"/>
    <w:rsid w:val="00BE4C49"/>
    <w:rsid w:val="00CD1B62"/>
    <w:rsid w:val="00D4576F"/>
    <w:rsid w:val="00E0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947EF"/>
  <w15:chartTrackingRefBased/>
  <w15:docId w15:val="{3C748081-840B-4F92-83BF-13504806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4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547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4-05-09T05:46:00Z</dcterms:created>
  <dcterms:modified xsi:type="dcterms:W3CDTF">2024-05-10T06:49:00Z</dcterms:modified>
</cp:coreProperties>
</file>